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3A3E" w:rsidRDefault="0011394C" w:rsidP="0011394C">
      <w:pPr>
        <w:spacing w:line="336" w:lineRule="auto"/>
        <w:rPr>
          <w:rFonts w:ascii="Times New Roman" w:hAnsi="Times New Roman" w:cs="Times New Roman"/>
          <w:b/>
          <w:sz w:val="24"/>
          <w:szCs w:val="24"/>
        </w:rPr>
      </w:pPr>
      <w:r w:rsidRPr="00372B84">
        <w:rPr>
          <w:rFonts w:ascii="Times New Roman" w:hAnsi="Times New Roman" w:cs="Times New Roman"/>
          <w:b/>
          <w:sz w:val="24"/>
          <w:szCs w:val="24"/>
        </w:rPr>
        <w:t>Table S</w:t>
      </w:r>
      <w:r w:rsidR="00B27C5E"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  <w:r w:rsidR="000A5111">
        <w:rPr>
          <w:rFonts w:ascii="Times New Roman" w:hAnsi="Times New Roman" w:cs="Times New Roman"/>
          <w:b/>
          <w:sz w:val="24"/>
          <w:szCs w:val="24"/>
        </w:rPr>
        <w:t xml:space="preserve">. Key molecules in the </w:t>
      </w:r>
      <w:r w:rsidR="00576BB8">
        <w:rPr>
          <w:rFonts w:ascii="Times New Roman" w:hAnsi="Times New Roman" w:cs="Times New Roman"/>
          <w:b/>
          <w:sz w:val="24"/>
          <w:szCs w:val="24"/>
        </w:rPr>
        <w:t>protein-protein interaction (PPI)</w:t>
      </w:r>
      <w:r w:rsidR="000A5111">
        <w:rPr>
          <w:rFonts w:ascii="Times New Roman" w:hAnsi="Times New Roman" w:cs="Times New Roman"/>
          <w:b/>
          <w:sz w:val="24"/>
          <w:szCs w:val="24"/>
        </w:rPr>
        <w:t xml:space="preserve"> networks.</w:t>
      </w:r>
    </w:p>
    <w:tbl>
      <w:tblPr>
        <w:tblStyle w:val="a3"/>
        <w:tblW w:w="83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835"/>
        <w:gridCol w:w="2268"/>
        <w:gridCol w:w="1964"/>
      </w:tblGrid>
      <w:tr w:rsidR="0074189C" w:rsidRPr="0011394C" w:rsidTr="0074189C">
        <w:trPr>
          <w:trHeight w:val="530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74189C" w:rsidRPr="00A533CD" w:rsidRDefault="0074189C" w:rsidP="00576BB8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3C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706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4189C" w:rsidRPr="00576BB8" w:rsidRDefault="0074189C" w:rsidP="00A533CD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533CD">
              <w:rPr>
                <w:rFonts w:ascii="Times New Roman" w:hAnsi="Times New Roman" w:cs="Times New Roman"/>
                <w:sz w:val="24"/>
                <w:szCs w:val="24"/>
              </w:rPr>
              <w:t>Differential expression an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27B8">
              <w:rPr>
                <w:rFonts w:ascii="Times New Roman" w:hAnsi="Times New Roman" w:cs="Times New Roman"/>
                <w:i/>
                <w:sz w:val="24"/>
                <w:szCs w:val="24"/>
              </w:rPr>
              <w:t>sleeping beau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c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4189C" w:rsidRPr="0011394C" w:rsidTr="0074189C">
        <w:trPr>
          <w:trHeight w:val="530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74189C" w:rsidRPr="00A533CD" w:rsidRDefault="0074189C" w:rsidP="0011394C">
            <w:pPr>
              <w:spacing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4189C" w:rsidRPr="00A533CD" w:rsidRDefault="0074189C" w:rsidP="00152759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3CD">
              <w:rPr>
                <w:rFonts w:ascii="Times New Roman" w:hAnsi="Times New Roman" w:cs="Times New Roman"/>
                <w:sz w:val="24"/>
                <w:szCs w:val="24"/>
              </w:rPr>
              <w:t>Group comparis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4189C" w:rsidRPr="00A533CD" w:rsidRDefault="0074189C" w:rsidP="0011394C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3CD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4189C" w:rsidRPr="00A533CD" w:rsidRDefault="0074189C" w:rsidP="0011394C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3C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4189C" w:rsidRPr="0011394C" w:rsidTr="0074189C">
        <w:trPr>
          <w:trHeight w:val="718"/>
        </w:trPr>
        <w:tc>
          <w:tcPr>
            <w:tcW w:w="1276" w:type="dxa"/>
            <w:vMerge w:val="restart"/>
          </w:tcPr>
          <w:p w:rsidR="0074189C" w:rsidRPr="0011394C" w:rsidRDefault="0074189C" w:rsidP="00AA297E">
            <w:pPr>
              <w:spacing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94C">
              <w:rPr>
                <w:rFonts w:ascii="Times New Roman" w:hAnsi="Times New Roman" w:cs="Times New Roman"/>
                <w:sz w:val="24"/>
                <w:szCs w:val="24"/>
              </w:rPr>
              <w:t>PAI1</w:t>
            </w:r>
          </w:p>
        </w:tc>
        <w:tc>
          <w:tcPr>
            <w:tcW w:w="2835" w:type="dxa"/>
            <w:vMerge w:val="restart"/>
            <w:noWrap/>
          </w:tcPr>
          <w:p w:rsidR="0074189C" w:rsidRPr="0011394C" w:rsidRDefault="0074189C" w:rsidP="00AA297E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3-HBx</w:t>
            </w:r>
            <w:r w:rsidRPr="001139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33CD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394C">
              <w:rPr>
                <w:rFonts w:ascii="Times New Roman" w:hAnsi="Times New Roman" w:cs="Times New Roman"/>
                <w:sz w:val="24"/>
                <w:szCs w:val="24"/>
              </w:rPr>
              <w:t xml:space="preserve"> W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Bx</w:t>
            </w:r>
          </w:p>
          <w:p w:rsidR="0074189C" w:rsidRPr="0011394C" w:rsidRDefault="0074189C" w:rsidP="00AA297E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94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Bx</w:t>
            </w:r>
            <w:r w:rsidRPr="001139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33CD">
              <w:rPr>
                <w:rFonts w:ascii="Times New Roman" w:hAnsi="Times New Roman" w:cs="Times New Roman"/>
                <w:sz w:val="24"/>
                <w:szCs w:val="24"/>
              </w:rPr>
              <w:t>vs.</w:t>
            </w:r>
            <w:r w:rsidRPr="0011394C">
              <w:rPr>
                <w:rFonts w:ascii="Times New Roman" w:hAnsi="Times New Roman" w:cs="Times New Roman"/>
                <w:sz w:val="24"/>
                <w:szCs w:val="24"/>
              </w:rPr>
              <w:t xml:space="preserve"> W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Bx</w:t>
            </w:r>
          </w:p>
        </w:tc>
        <w:tc>
          <w:tcPr>
            <w:tcW w:w="2268" w:type="dxa"/>
            <w:noWrap/>
          </w:tcPr>
          <w:p w:rsidR="0074189C" w:rsidRPr="0011394C" w:rsidRDefault="0074189C" w:rsidP="009C21E8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94C">
              <w:rPr>
                <w:rFonts w:ascii="Times New Roman" w:hAnsi="Times New Roman" w:cs="Times New Roman"/>
                <w:sz w:val="24"/>
                <w:szCs w:val="24"/>
              </w:rPr>
              <w:t>16.93</w:t>
            </w:r>
          </w:p>
        </w:tc>
        <w:tc>
          <w:tcPr>
            <w:tcW w:w="1964" w:type="dxa"/>
            <w:noWrap/>
          </w:tcPr>
          <w:p w:rsidR="0074189C" w:rsidRPr="0011394C" w:rsidRDefault="0074189C" w:rsidP="00AA297E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4189C" w:rsidRPr="0011394C" w:rsidTr="0074189C">
        <w:trPr>
          <w:trHeight w:val="276"/>
        </w:trPr>
        <w:tc>
          <w:tcPr>
            <w:tcW w:w="1276" w:type="dxa"/>
            <w:vMerge/>
          </w:tcPr>
          <w:p w:rsidR="0074189C" w:rsidRPr="0011394C" w:rsidRDefault="0074189C" w:rsidP="00AA297E">
            <w:pPr>
              <w:spacing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noWrap/>
          </w:tcPr>
          <w:p w:rsidR="0074189C" w:rsidRPr="0011394C" w:rsidRDefault="0074189C" w:rsidP="00AA297E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:rsidR="0074189C" w:rsidRPr="0011394C" w:rsidRDefault="0074189C" w:rsidP="009C21E8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94C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9C21E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64" w:type="dxa"/>
            <w:noWrap/>
          </w:tcPr>
          <w:p w:rsidR="0074189C" w:rsidRPr="0011394C" w:rsidRDefault="0074189C" w:rsidP="00AA297E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88</w:t>
            </w:r>
          </w:p>
        </w:tc>
      </w:tr>
      <w:tr w:rsidR="0074189C" w:rsidRPr="0011394C" w:rsidTr="0074189C">
        <w:trPr>
          <w:trHeight w:val="276"/>
        </w:trPr>
        <w:tc>
          <w:tcPr>
            <w:tcW w:w="1276" w:type="dxa"/>
          </w:tcPr>
          <w:p w:rsidR="0074189C" w:rsidRPr="0011394C" w:rsidRDefault="0074189C" w:rsidP="009C5A07">
            <w:pPr>
              <w:spacing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noWrap/>
          </w:tcPr>
          <w:p w:rsidR="0074189C" w:rsidRPr="0011394C" w:rsidRDefault="0074189C" w:rsidP="009C5A07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:rsidR="0074189C" w:rsidRPr="0011394C" w:rsidRDefault="0074189C" w:rsidP="009C5A07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noWrap/>
          </w:tcPr>
          <w:p w:rsidR="0074189C" w:rsidRPr="0011394C" w:rsidRDefault="0074189C" w:rsidP="009C5A07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89C" w:rsidRPr="0011394C" w:rsidTr="0074189C">
        <w:trPr>
          <w:trHeight w:val="701"/>
        </w:trPr>
        <w:tc>
          <w:tcPr>
            <w:tcW w:w="1276" w:type="dxa"/>
          </w:tcPr>
          <w:p w:rsidR="0074189C" w:rsidRPr="0011394C" w:rsidRDefault="0074189C" w:rsidP="009C5A07">
            <w:pPr>
              <w:spacing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94C">
              <w:rPr>
                <w:rFonts w:ascii="Times New Roman" w:hAnsi="Times New Roman" w:cs="Times New Roman"/>
                <w:sz w:val="24"/>
                <w:szCs w:val="24"/>
              </w:rPr>
              <w:t>CDC20</w:t>
            </w:r>
          </w:p>
        </w:tc>
        <w:tc>
          <w:tcPr>
            <w:tcW w:w="2835" w:type="dxa"/>
            <w:noWrap/>
          </w:tcPr>
          <w:p w:rsidR="0074189C" w:rsidRPr="0011394C" w:rsidRDefault="0074189C" w:rsidP="009C5A07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3-HBx</w:t>
            </w:r>
            <w:r w:rsidRPr="001139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33CD">
              <w:rPr>
                <w:rFonts w:ascii="Times New Roman" w:hAnsi="Times New Roman" w:cs="Times New Roman"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394C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Bx</w:t>
            </w:r>
          </w:p>
        </w:tc>
        <w:tc>
          <w:tcPr>
            <w:tcW w:w="2268" w:type="dxa"/>
            <w:noWrap/>
          </w:tcPr>
          <w:p w:rsidR="0074189C" w:rsidRPr="0011394C" w:rsidRDefault="009C21E8" w:rsidP="009C5A07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1964" w:type="dxa"/>
            <w:noWrap/>
          </w:tcPr>
          <w:p w:rsidR="0074189C" w:rsidRPr="0011394C" w:rsidRDefault="0074189C" w:rsidP="009C5A07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94C">
              <w:rPr>
                <w:rFonts w:ascii="Times New Roman" w:hAnsi="Times New Roman" w:cs="Times New Roman"/>
                <w:sz w:val="24"/>
                <w:szCs w:val="24"/>
              </w:rPr>
              <w:t>0.00535</w:t>
            </w:r>
          </w:p>
        </w:tc>
      </w:tr>
      <w:tr w:rsidR="0074189C" w:rsidRPr="0011394C" w:rsidTr="0074189C">
        <w:trPr>
          <w:trHeight w:val="276"/>
        </w:trPr>
        <w:tc>
          <w:tcPr>
            <w:tcW w:w="1276" w:type="dxa"/>
            <w:vMerge w:val="restart"/>
          </w:tcPr>
          <w:p w:rsidR="0074189C" w:rsidRPr="0011394C" w:rsidRDefault="0074189C" w:rsidP="001548ED">
            <w:pPr>
              <w:spacing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94C">
              <w:rPr>
                <w:rFonts w:ascii="Times New Roman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2835" w:type="dxa"/>
            <w:noWrap/>
          </w:tcPr>
          <w:p w:rsidR="0074189C" w:rsidRPr="0011394C" w:rsidRDefault="0074189C" w:rsidP="001548ED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3-HBx</w:t>
            </w:r>
            <w:r w:rsidRPr="001139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33CD">
              <w:rPr>
                <w:rFonts w:ascii="Times New Roman" w:hAnsi="Times New Roman" w:cs="Times New Roman"/>
                <w:sz w:val="24"/>
                <w:szCs w:val="24"/>
              </w:rPr>
              <w:t>vs.</w:t>
            </w:r>
            <w:r w:rsidRPr="0011394C">
              <w:rPr>
                <w:rFonts w:ascii="Times New Roman" w:hAnsi="Times New Roman" w:cs="Times New Roman"/>
                <w:sz w:val="24"/>
                <w:szCs w:val="24"/>
              </w:rPr>
              <w:t xml:space="preserve"> W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Bx</w:t>
            </w:r>
          </w:p>
          <w:p w:rsidR="0074189C" w:rsidRPr="0011394C" w:rsidRDefault="0074189C" w:rsidP="001548ED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94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Bx</w:t>
            </w:r>
            <w:r w:rsidRPr="001139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33CD">
              <w:rPr>
                <w:rFonts w:ascii="Times New Roman" w:hAnsi="Times New Roman" w:cs="Times New Roman"/>
                <w:sz w:val="24"/>
                <w:szCs w:val="24"/>
              </w:rPr>
              <w:t>vs.</w:t>
            </w:r>
            <w:r w:rsidRPr="0011394C">
              <w:rPr>
                <w:rFonts w:ascii="Times New Roman" w:hAnsi="Times New Roman" w:cs="Times New Roman"/>
                <w:sz w:val="24"/>
                <w:szCs w:val="24"/>
              </w:rPr>
              <w:t xml:space="preserve"> W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Bx</w:t>
            </w:r>
          </w:p>
        </w:tc>
        <w:tc>
          <w:tcPr>
            <w:tcW w:w="2268" w:type="dxa"/>
            <w:noWrap/>
          </w:tcPr>
          <w:p w:rsidR="0074189C" w:rsidRPr="0011394C" w:rsidRDefault="009C21E8" w:rsidP="001548ED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  <w:p w:rsidR="0074189C" w:rsidRPr="0011394C" w:rsidRDefault="0074189C" w:rsidP="009C21E8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94C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9C21E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64" w:type="dxa"/>
            <w:noWrap/>
          </w:tcPr>
          <w:p w:rsidR="0074189C" w:rsidRPr="0011394C" w:rsidRDefault="0074189C" w:rsidP="001548ED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94C">
              <w:rPr>
                <w:rFonts w:ascii="Times New Roman" w:hAnsi="Times New Roman" w:cs="Times New Roman"/>
                <w:sz w:val="24"/>
                <w:szCs w:val="24"/>
              </w:rPr>
              <w:t>0.00682</w:t>
            </w:r>
          </w:p>
          <w:p w:rsidR="0074189C" w:rsidRPr="0011394C" w:rsidRDefault="0074189C" w:rsidP="001548ED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94C">
              <w:rPr>
                <w:rFonts w:ascii="Times New Roman" w:hAnsi="Times New Roman" w:cs="Times New Roman"/>
                <w:sz w:val="24"/>
                <w:szCs w:val="24"/>
              </w:rPr>
              <w:t>0.00912</w:t>
            </w:r>
          </w:p>
        </w:tc>
      </w:tr>
      <w:tr w:rsidR="0074189C" w:rsidRPr="0011394C" w:rsidTr="0074189C">
        <w:trPr>
          <w:trHeight w:val="276"/>
        </w:trPr>
        <w:tc>
          <w:tcPr>
            <w:tcW w:w="1276" w:type="dxa"/>
            <w:vMerge/>
          </w:tcPr>
          <w:p w:rsidR="0074189C" w:rsidRPr="0011394C" w:rsidRDefault="0074189C" w:rsidP="001548ED">
            <w:pPr>
              <w:spacing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</w:tcPr>
          <w:p w:rsidR="0074189C" w:rsidRDefault="0074189C" w:rsidP="001548ED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:rsidR="0074189C" w:rsidRPr="0011394C" w:rsidRDefault="0074189C" w:rsidP="001548ED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noWrap/>
          </w:tcPr>
          <w:p w:rsidR="0074189C" w:rsidRPr="0011394C" w:rsidRDefault="0074189C" w:rsidP="001548ED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89C" w:rsidRPr="0011394C" w:rsidTr="0074189C">
        <w:trPr>
          <w:trHeight w:val="276"/>
        </w:trPr>
        <w:tc>
          <w:tcPr>
            <w:tcW w:w="1276" w:type="dxa"/>
            <w:vMerge w:val="restart"/>
          </w:tcPr>
          <w:p w:rsidR="0074189C" w:rsidRPr="00576BB8" w:rsidRDefault="0074189C" w:rsidP="001548ED">
            <w:pPr>
              <w:spacing w:line="33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1394C">
              <w:rPr>
                <w:rFonts w:ascii="Times New Roman" w:hAnsi="Times New Roman" w:cs="Times New Roman"/>
                <w:sz w:val="24"/>
                <w:szCs w:val="24"/>
              </w:rPr>
              <w:t>SKP2</w:t>
            </w:r>
          </w:p>
        </w:tc>
        <w:tc>
          <w:tcPr>
            <w:tcW w:w="2835" w:type="dxa"/>
            <w:noWrap/>
            <w:hideMark/>
          </w:tcPr>
          <w:p w:rsidR="0074189C" w:rsidRPr="0011394C" w:rsidRDefault="0074189C" w:rsidP="001548ED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3-HBx</w:t>
            </w:r>
            <w:r w:rsidRPr="001139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33CD">
              <w:rPr>
                <w:rFonts w:ascii="Times New Roman" w:hAnsi="Times New Roman" w:cs="Times New Roman"/>
                <w:sz w:val="24"/>
                <w:szCs w:val="24"/>
              </w:rPr>
              <w:t>vs.</w:t>
            </w:r>
            <w:r w:rsidRPr="0011394C">
              <w:rPr>
                <w:rFonts w:ascii="Times New Roman" w:hAnsi="Times New Roman" w:cs="Times New Roman"/>
                <w:sz w:val="24"/>
                <w:szCs w:val="24"/>
              </w:rPr>
              <w:t xml:space="preserve"> W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Bx</w:t>
            </w:r>
          </w:p>
        </w:tc>
        <w:tc>
          <w:tcPr>
            <w:tcW w:w="2268" w:type="dxa"/>
            <w:noWrap/>
            <w:hideMark/>
          </w:tcPr>
          <w:p w:rsidR="0074189C" w:rsidRPr="0011394C" w:rsidRDefault="0074189C" w:rsidP="009C21E8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94C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964" w:type="dxa"/>
            <w:noWrap/>
            <w:hideMark/>
          </w:tcPr>
          <w:p w:rsidR="0074189C" w:rsidRPr="0011394C" w:rsidRDefault="0074189C" w:rsidP="0074189C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94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1394C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</w:tr>
      <w:tr w:rsidR="0074189C" w:rsidRPr="0011394C" w:rsidTr="0074189C">
        <w:trPr>
          <w:trHeight w:val="276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74189C" w:rsidRPr="0011394C" w:rsidRDefault="0074189C" w:rsidP="001548ED">
            <w:pPr>
              <w:spacing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:rsidR="0074189C" w:rsidRPr="0011394C" w:rsidRDefault="0074189C" w:rsidP="001548ED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94C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Bx</w:t>
            </w:r>
            <w:r w:rsidRPr="001139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33CD">
              <w:rPr>
                <w:rFonts w:ascii="Times New Roman" w:hAnsi="Times New Roman" w:cs="Times New Roman"/>
                <w:sz w:val="24"/>
                <w:szCs w:val="24"/>
              </w:rPr>
              <w:t>vs.</w:t>
            </w:r>
            <w:r w:rsidRPr="0011394C">
              <w:rPr>
                <w:rFonts w:ascii="Times New Roman" w:hAnsi="Times New Roman" w:cs="Times New Roman"/>
                <w:sz w:val="24"/>
                <w:szCs w:val="24"/>
              </w:rPr>
              <w:t xml:space="preserve"> W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Bx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74189C" w:rsidRPr="0011394C" w:rsidRDefault="0074189C" w:rsidP="009C21E8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94C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9C21E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noWrap/>
            <w:hideMark/>
          </w:tcPr>
          <w:p w:rsidR="0074189C" w:rsidRPr="0011394C" w:rsidRDefault="0074189C" w:rsidP="0074189C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94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1394C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</w:tr>
    </w:tbl>
    <w:p w:rsidR="00576BB8" w:rsidRDefault="0074189C" w:rsidP="00576BB8">
      <w:pPr>
        <w:rPr>
          <w:rFonts w:ascii="Times New Roman" w:hAnsi="Times New Roman" w:cs="Times New Roman"/>
        </w:rPr>
      </w:pPr>
      <w:r>
        <w:rPr>
          <w:vertAlign w:val="superscript"/>
        </w:rPr>
        <w:t>1</w:t>
      </w:r>
      <w:r w:rsidR="00576BB8" w:rsidRPr="00576BB8">
        <w:rPr>
          <w:vertAlign w:val="superscript"/>
        </w:rPr>
        <w:t>.</w:t>
      </w:r>
      <w:r w:rsidR="00576BB8" w:rsidRPr="00576BB8">
        <w:rPr>
          <w:rFonts w:ascii="Times New Roman" w:hAnsi="Times New Roman" w:cs="Times New Roman"/>
        </w:rPr>
        <w:t xml:space="preserve">The </w:t>
      </w:r>
      <w:r w:rsidR="00576BB8">
        <w:rPr>
          <w:rFonts w:ascii="Times New Roman" w:hAnsi="Times New Roman" w:cs="Times New Roman"/>
        </w:rPr>
        <w:t>expression of key molecules in the PPI network was further investigated with the microarray data of sleeping beauty models.</w:t>
      </w:r>
    </w:p>
    <w:sectPr w:rsidR="00576BB8" w:rsidSect="0074189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44BC" w:rsidRDefault="00EE44BC" w:rsidP="009827B8">
      <w:r>
        <w:separator/>
      </w:r>
    </w:p>
  </w:endnote>
  <w:endnote w:type="continuationSeparator" w:id="0">
    <w:p w:rsidR="00EE44BC" w:rsidRDefault="00EE44BC" w:rsidP="009827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44BC" w:rsidRDefault="00EE44BC" w:rsidP="009827B8">
      <w:r>
        <w:separator/>
      </w:r>
    </w:p>
  </w:footnote>
  <w:footnote w:type="continuationSeparator" w:id="0">
    <w:p w:rsidR="00EE44BC" w:rsidRDefault="00EE44BC" w:rsidP="009827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E27A64"/>
    <w:multiLevelType w:val="hybridMultilevel"/>
    <w:tmpl w:val="BD32A854"/>
    <w:lvl w:ilvl="0" w:tplc="AEBAC1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F936894"/>
    <w:multiLevelType w:val="hybridMultilevel"/>
    <w:tmpl w:val="34C024D2"/>
    <w:lvl w:ilvl="0" w:tplc="E4FADC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S0MLMwMjAzNzUzNDBW0lEKTi0uzszPAykwqQUAKKinhiwAAAA="/>
  </w:docVars>
  <w:rsids>
    <w:rsidRoot w:val="00831E10"/>
    <w:rsid w:val="000A5111"/>
    <w:rsid w:val="0011394C"/>
    <w:rsid w:val="00152759"/>
    <w:rsid w:val="001548ED"/>
    <w:rsid w:val="00155682"/>
    <w:rsid w:val="001E440D"/>
    <w:rsid w:val="001F63C1"/>
    <w:rsid w:val="00273A3E"/>
    <w:rsid w:val="00362FCF"/>
    <w:rsid w:val="00442EE2"/>
    <w:rsid w:val="00576BB8"/>
    <w:rsid w:val="00651FBF"/>
    <w:rsid w:val="0074189C"/>
    <w:rsid w:val="00796F5D"/>
    <w:rsid w:val="00831E10"/>
    <w:rsid w:val="008807C1"/>
    <w:rsid w:val="00955B9B"/>
    <w:rsid w:val="009827B8"/>
    <w:rsid w:val="009C21E8"/>
    <w:rsid w:val="009C5A07"/>
    <w:rsid w:val="00A533CD"/>
    <w:rsid w:val="00AA297E"/>
    <w:rsid w:val="00B27C5E"/>
    <w:rsid w:val="00D53DCD"/>
    <w:rsid w:val="00E812B4"/>
    <w:rsid w:val="00EE44BC"/>
    <w:rsid w:val="00FC7EB1"/>
    <w:rsid w:val="00FE4944"/>
    <w:rsid w:val="00FE6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2EF160"/>
  <w15:chartTrackingRefBased/>
  <w15:docId w15:val="{4C33EDB2-A5F2-4BE5-9801-32745F4E9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39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76BB8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9827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827B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827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827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5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1-06-27T02:27:00Z</dcterms:created>
  <dcterms:modified xsi:type="dcterms:W3CDTF">2021-09-17T09:14:00Z</dcterms:modified>
</cp:coreProperties>
</file>